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1792" w:hanging="0"/>
        <w:jc w:val="both"/>
        <w:rPr/>
      </w:pPr>
      <w:r>
        <w:rPr>
          <w:rFonts w:cs="Arial" w:ascii="Arial" w:hAnsi="Arial"/>
          <w:b/>
          <w:bCs/>
          <w:color w:val="000000"/>
          <w:shd w:fill="FFFFFF" w:val="clear"/>
          <w:lang w:val="en-US"/>
        </w:rPr>
        <w:t>Supplementary data S3:</w:t>
      </w:r>
      <w:r>
        <w:rPr>
          <w:rFonts w:cs="Arial" w:ascii="Arial" w:hAnsi="Arial"/>
          <w:color w:val="000000"/>
          <w:shd w:fill="FFFFFF" w:val="clear"/>
          <w:lang w:val="en-US"/>
        </w:rPr>
        <w:t xml:space="preserve"> Aligments of the four putative </w:t>
      </w:r>
      <w:r>
        <w:rPr>
          <w:rFonts w:cs="Arial" w:ascii="Arial" w:hAnsi="Arial"/>
          <w:i/>
          <w:iCs/>
          <w:color w:val="000000"/>
          <w:shd w:fill="FFFFFF" w:val="clear"/>
          <w:lang w:val="en-US"/>
        </w:rPr>
        <w:t>Plasmodium</w:t>
      </w:r>
      <w:r>
        <w:rPr>
          <w:rFonts w:cs="Arial" w:ascii="Arial" w:hAnsi="Arial"/>
          <w:color w:val="000000"/>
          <w:shd w:fill="FFFFFF" w:val="clear"/>
          <w:lang w:val="en-US"/>
        </w:rPr>
        <w:t xml:space="preserve"> </w:t>
      </w:r>
      <w:r>
        <w:rPr>
          <w:rFonts w:cs="Arial" w:ascii="Arial" w:hAnsi="Arial"/>
          <w:lang w:val="en-US"/>
        </w:rPr>
        <w:t>serpentine receptor</w:t>
      </w:r>
      <w:r>
        <w:rPr>
          <w:rFonts w:cs="Arial" w:ascii="Arial" w:hAnsi="Arial"/>
          <w:color w:val="000000"/>
          <w:shd w:fill="FFFFFF" w:val="clear"/>
          <w:lang w:val="en-US"/>
        </w:rPr>
        <w:t>-like proteins highlighting transmembrane domains predicted by TMHMM 2.0, signal peptides and potential cleavage sites predicted by SignalP 3.0, and sites of probable N-glycosylation and phosphorylation as predicted by NetNGlyc 1.0 and NetPhos 2.0 Servers, respectively.</w:t>
      </w:r>
    </w:p>
    <w:p>
      <w:pPr>
        <w:pStyle w:val="Normal"/>
        <w:autoSpaceDE w:val="false"/>
        <w:rPr>
          <w:rFonts w:ascii="Arial" w:hAnsi="Arial" w:cs="Arial"/>
          <w:color w:val="000000"/>
          <w:szCs w:val="18"/>
          <w:shd w:fill="FFFFFF" w:val="clear"/>
          <w:lang w:val="en-US"/>
        </w:rPr>
      </w:pPr>
      <w:r>
        <w:rPr>
          <w:rFonts w:cs="Arial" w:ascii="Arial" w:hAnsi="Arial"/>
          <w:color w:val="000000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  <w:t>TM: transmembrane domain predicted by TMHMM 2.0</w:t>
      </w:r>
      <w:r>
        <w:rPr>
          <w:color w:val="000000"/>
          <w:szCs w:val="18"/>
          <w:shd w:fill="FFFFFF" w:val="clear"/>
          <w:vertAlign w:val="superscript"/>
          <w:lang w:val="en-US"/>
        </w:rPr>
        <w:t>a</w:t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  <w:t>i#: intracellular loop number</w:t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  <w:t>e#: extracellular loop number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lang w:val="en-US"/>
        </w:rPr>
        <w:t>SP: signal peptide (predicted by SignalP 3.0</w:t>
      </w:r>
      <w:r>
        <w:rPr>
          <w:color w:val="000000"/>
          <w:szCs w:val="18"/>
          <w:shd w:fill="FFFFFF" w:val="clear"/>
          <w:vertAlign w:val="superscript"/>
          <w:lang w:val="en-US"/>
        </w:rPr>
        <w:t>b</w:t>
      </w:r>
      <w:r>
        <w:rPr>
          <w:color w:val="000000"/>
          <w:szCs w:val="18"/>
          <w:shd w:fill="FFFFFF" w:val="clear"/>
          <w:lang w:val="en-US"/>
        </w:rPr>
        <w:t xml:space="preserve">) </w:t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  <w:t>Blue arrow indicate the potential signal peptide cleavage site.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lang w:val="en-US"/>
        </w:rPr>
        <w:t>Residues with potential to be phosphorylated are colored in pink (according to NetPhos 2.0 Server</w:t>
      </w:r>
      <w:r>
        <w:rPr>
          <w:color w:val="000000"/>
          <w:szCs w:val="18"/>
          <w:shd w:fill="FFFFFF" w:val="clear"/>
          <w:vertAlign w:val="superscript"/>
          <w:lang w:val="en-US"/>
        </w:rPr>
        <w:t>c</w:t>
      </w:r>
      <w:r>
        <w:rPr>
          <w:color w:val="000000"/>
          <w:szCs w:val="18"/>
          <w:shd w:fill="FFFFFF" w:val="clear"/>
          <w:lang w:val="en-US"/>
        </w:rPr>
        <w:t>).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lang w:val="en-US"/>
        </w:rPr>
        <w:t>N-Glyc: potential site for N-acetyl glycosylation (according to NetNGlyc 1.0 Server</w:t>
      </w:r>
      <w:r>
        <w:rPr>
          <w:color w:val="000000"/>
          <w:szCs w:val="18"/>
          <w:shd w:fill="FFFFFF" w:val="clear"/>
          <w:vertAlign w:val="superscript"/>
          <w:lang w:val="en-US"/>
        </w:rPr>
        <w:t>d</w:t>
      </w:r>
      <w:r>
        <w:rPr>
          <w:color w:val="000000"/>
          <w:szCs w:val="18"/>
          <w:shd w:fill="FFFFFF" w:val="clear"/>
          <w:lang w:val="en-US"/>
        </w:rPr>
        <w:t>)</w:t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vertAlign w:val="superscript"/>
        </w:rPr>
        <w:t>a</w:t>
      </w:r>
      <w:r>
        <w:rPr>
          <w:color w:val="000000"/>
          <w:szCs w:val="18"/>
          <w:shd w:fill="FFFFFF" w:val="clear"/>
        </w:rPr>
        <w:t xml:space="preserve"> http://www.cbs.dtu.dk/services/TMHMM/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vertAlign w:val="superscript"/>
          <w:lang w:val="en-US"/>
        </w:rPr>
        <w:t>b</w:t>
      </w:r>
      <w:r>
        <w:rPr>
          <w:color w:val="000000"/>
          <w:szCs w:val="18"/>
          <w:shd w:fill="FFFFFF" w:val="clear"/>
          <w:lang w:val="en-US"/>
        </w:rPr>
        <w:t xml:space="preserve"> http://www.cbs.dtu.dk/services/SignalP/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vertAlign w:val="superscript"/>
          <w:lang w:val="en-US"/>
        </w:rPr>
        <w:t xml:space="preserve">c </w:t>
      </w:r>
      <w:r>
        <w:rPr>
          <w:color w:val="000000"/>
          <w:szCs w:val="18"/>
          <w:shd w:fill="FFFFFF" w:val="clear"/>
          <w:lang w:val="en-US"/>
        </w:rPr>
        <w:t>http://www.cbs.dtu.dk/services/NetPhos/</w:t>
      </w:r>
    </w:p>
    <w:p>
      <w:pPr>
        <w:pStyle w:val="Normal"/>
        <w:autoSpaceDE w:val="false"/>
        <w:rPr/>
      </w:pPr>
      <w:r>
        <w:rPr>
          <w:color w:val="000000"/>
          <w:szCs w:val="18"/>
          <w:shd w:fill="FFFFFF" w:val="clear"/>
          <w:vertAlign w:val="superscript"/>
          <w:lang w:val="en-US"/>
        </w:rPr>
        <w:t>d</w:t>
      </w:r>
      <w:r>
        <w:rPr>
          <w:color w:val="000000"/>
          <w:szCs w:val="18"/>
          <w:shd w:fill="FFFFFF" w:val="clear"/>
          <w:lang w:val="en-US"/>
        </w:rPr>
        <w:t xml:space="preserve"> http://www.cbs.dtu.dk/services/NetNGlyc/</w:t>
      </w:r>
      <w:r>
        <w:br w:type="page"/>
      </w:r>
    </w:p>
    <w:p>
      <w:pPr>
        <w:pStyle w:val="Normal"/>
        <w:autoSpaceDE w:val="false"/>
        <w:rPr>
          <w:color w:val="000000"/>
          <w:szCs w:val="18"/>
          <w:shd w:fill="FFFFFF" w:val="clear"/>
          <w:lang w:val="en-US"/>
        </w:rPr>
      </w:pPr>
      <w:r>
        <w:rPr>
          <w:color w:val="000000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IKFAVGIICYYIV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YHVYQNVRT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V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YIHRP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QKDKVDYHLYMSCEEDIDLNRY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Y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K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IKFAVGIICYYIV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HVYQNVRTP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KD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V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YIH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LKQKDKVDYHLYMSCE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LNRY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D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EKNK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I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Y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K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N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NEQLVIP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RNSINE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YHL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CEEDI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HMQ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KYLE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E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NVYNFN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YD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WW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SPRKYPS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I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KKNKEIYLH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YVNGELYRHGFVT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EKYLWE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DE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N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YDW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WWNFLSPRK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I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KKNKEIYLHILTYVNGELYRHGFVT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EKYLWER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I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VDL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NSF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EKV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Q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LHILTYV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LY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KT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E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EEEEEEEDD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QYGGHYTGEYNEQHAEQH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Q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VKKK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MKAKK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          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Q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VKKKNNKMKAKK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EEEEEE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EE-------------------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K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G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KN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DIKH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K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NQ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YIPKKVKFGPVIEHNDINVNKIGFFSNIFLDKENSVYLLPTYYNDHL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DEYELLQ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EKED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 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KK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YIPKKVKFGPVIEHNDINVNKIGFFSNIFL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SVYLLPTYYNDHLTPEDEYELLQ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GEKED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          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K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KHKD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YIP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GPVI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HI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FFS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H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TN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L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MIKMKNSDDMMKKKLKKKRS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NV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762875</wp:posOffset>
                </wp:positionH>
                <wp:positionV relativeFrom="paragraph">
                  <wp:posOffset>64770</wp:posOffset>
                </wp:positionV>
                <wp:extent cx="5334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5.1pt;mso-position-vertical-relative:text;margin-left:6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vSR1          ------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G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IEYSPISLPQFNLYNI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NVNYAKEKY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LD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HFCG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CLI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          -------------------V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NIIEI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PISLPQFNLYNI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AKEKYK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L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HFCGN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CLI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          NNNIKNNYLEIYDLSKRT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KIYEKNSSINNNVHKL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YNY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L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TTF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S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N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S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FLYLKN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MVFCVAKMAVCLWKL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IEFM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PYVCI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SAGSARSGVGGGS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LLMD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LF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N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S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FLYLKN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LMVFCVAKMAVCLWKL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IEFM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P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F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M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YYI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IY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ILND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24725</wp:posOffset>
                </wp:positionH>
                <wp:positionV relativeFrom="paragraph">
                  <wp:posOffset>-785495</wp:posOffset>
                </wp:positionV>
                <wp:extent cx="1403985" cy="161925"/>
                <wp:effectExtent l="10160" t="9525" r="889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0" cy="162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76.75pt;margin-top:-61.85pt;width:110.5pt;height:12.7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58875</wp:posOffset>
                </wp:positionH>
                <wp:positionV relativeFrom="paragraph">
                  <wp:posOffset>-410845</wp:posOffset>
                </wp:positionV>
                <wp:extent cx="152400" cy="43180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25pt;margin-top:-32.35pt;width:11.95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57475</wp:posOffset>
                </wp:positionH>
                <wp:positionV relativeFrom="paragraph">
                  <wp:posOffset>-410845</wp:posOffset>
                </wp:positionV>
                <wp:extent cx="1676400" cy="431800"/>
                <wp:effectExtent l="9525" t="9525" r="9525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52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9.25pt;margin-top:-32.35pt;width:131.95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67275</wp:posOffset>
                </wp:positionH>
                <wp:positionV relativeFrom="paragraph">
                  <wp:posOffset>-410845</wp:posOffset>
                </wp:positionV>
                <wp:extent cx="1242060" cy="43180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0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3.25pt;margin-top:-32.35pt;width:97.75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25875</wp:posOffset>
                </wp:positionH>
                <wp:positionV relativeFrom="paragraph">
                  <wp:posOffset>238760</wp:posOffset>
                </wp:positionV>
                <wp:extent cx="1313815" cy="431800"/>
                <wp:effectExtent l="10160" t="9525" r="889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364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1.25pt;margin-top:18.8pt;width:103.4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81955</wp:posOffset>
                </wp:positionH>
                <wp:positionV relativeFrom="paragraph">
                  <wp:posOffset>227965</wp:posOffset>
                </wp:positionV>
                <wp:extent cx="1795145" cy="447040"/>
                <wp:effectExtent l="8255" t="2540" r="0" b="190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5320" cy="447120"/>
                          <a:chOff x="0" y="0"/>
                          <a:chExt cx="1795320" cy="447120"/>
                        </a:xfrm>
                      </wpg:grpSpPr>
                      <wps:wsp>
                        <wps:cNvSpPr/>
                        <wps:spPr>
                          <a:xfrm>
                            <a:off x="1440" y="0"/>
                            <a:ext cx="0" cy="288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960" y="285120"/>
                            <a:ext cx="0" cy="162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560" y="28332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6840"/>
                            <a:ext cx="1367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040" y="1800"/>
                            <a:ext cx="0" cy="288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64760" y="281160"/>
                            <a:ext cx="414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5600" y="274320"/>
                            <a:ext cx="0" cy="162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1320" y="439560"/>
                            <a:ext cx="158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1.65pt;margin-top:17.95pt;width:141.3pt;height:35.15pt" coordorigin="8633,359" coordsize="2826,703">
                <v:line id="shape_0" from="8635,359" to="8635,812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8965,808" to="8965,1062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8645,805" to="8984,805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  <v:line id="shape_0" from="8633,370" to="10786,370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  <v:line id="shape_0" from="10795,362" to="10795,815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0782,802" to="11433,802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  <v:line id="shape_0" from="11445,791" to="11445,1045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8966,1051" to="11459,1051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58875</wp:posOffset>
                </wp:positionH>
                <wp:positionV relativeFrom="paragraph">
                  <wp:posOffset>881380</wp:posOffset>
                </wp:positionV>
                <wp:extent cx="828040" cy="43180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0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25pt;margin-top:69.4pt;width:65.15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93975</wp:posOffset>
                </wp:positionH>
                <wp:positionV relativeFrom="paragraph">
                  <wp:posOffset>881380</wp:posOffset>
                </wp:positionV>
                <wp:extent cx="1242060" cy="43180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00" cy="43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4.25pt;margin-top:69.4pt;width:97.75pt;height:33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90875</wp:posOffset>
                </wp:positionH>
                <wp:positionV relativeFrom="paragraph">
                  <wp:posOffset>-622935</wp:posOffset>
                </wp:positionV>
                <wp:extent cx="685800" cy="272415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49.05pt;mso-position-vertical-relative:text;margin-left:25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95875</wp:posOffset>
                </wp:positionH>
                <wp:positionV relativeFrom="paragraph">
                  <wp:posOffset>-629285</wp:posOffset>
                </wp:positionV>
                <wp:extent cx="838200" cy="31369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-49.55pt;mso-position-vertical-relative:text;margin-left:40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05275</wp:posOffset>
                </wp:positionH>
                <wp:positionV relativeFrom="paragraph">
                  <wp:posOffset>33655</wp:posOffset>
                </wp:positionV>
                <wp:extent cx="838200" cy="3136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2.65pt;mso-position-vertical-relative:text;margin-left:3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781675</wp:posOffset>
                </wp:positionH>
                <wp:positionV relativeFrom="paragraph">
                  <wp:posOffset>33655</wp:posOffset>
                </wp:positionV>
                <wp:extent cx="838200" cy="31369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2.65pt;mso-position-vertical-relative:text;margin-left:45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915275</wp:posOffset>
                </wp:positionH>
                <wp:positionV relativeFrom="paragraph">
                  <wp:posOffset>33655</wp:posOffset>
                </wp:positionV>
                <wp:extent cx="838200" cy="31369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2.65pt;mso-position-vertical-relative:text;margin-left:6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33475</wp:posOffset>
                </wp:positionH>
                <wp:positionV relativeFrom="paragraph">
                  <wp:posOffset>671830</wp:posOffset>
                </wp:positionV>
                <wp:extent cx="838200" cy="31369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52.9pt;mso-position-vertical-relative:text;margin-left: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8280</wp:posOffset>
                </wp:positionH>
                <wp:positionV relativeFrom="paragraph">
                  <wp:posOffset>669290</wp:posOffset>
                </wp:positionV>
                <wp:extent cx="838200" cy="31369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</w:rPr>
                              <w:t>TM-V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pt;mso-wrap-distance-left:9.05pt;mso-wrap-distance-right:9.05pt;mso-wrap-distance-top:0pt;mso-wrap-distance-bottom:0pt;margin-top:52.7pt;mso-position-vertical-relative:text;margin-left:21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</w:rPr>
                        <w:t>TM-V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90675</wp:posOffset>
                </wp:positionH>
                <wp:positionV relativeFrom="paragraph">
                  <wp:posOffset>-636270</wp:posOffset>
                </wp:positionV>
                <wp:extent cx="685800" cy="27241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50.1pt;mso-position-vertical-relative:text;margin-left:12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51325</wp:posOffset>
                </wp:positionH>
                <wp:positionV relativeFrom="paragraph">
                  <wp:posOffset>-615950</wp:posOffset>
                </wp:positionV>
                <wp:extent cx="685800" cy="27241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48.5pt;mso-position-vertical-relative:text;margin-left:3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229475</wp:posOffset>
                </wp:positionH>
                <wp:positionV relativeFrom="paragraph">
                  <wp:posOffset>-613410</wp:posOffset>
                </wp:positionV>
                <wp:extent cx="685800" cy="27241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48.3pt;mso-position-vertical-relative:text;margin-left:56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95475</wp:posOffset>
                </wp:positionH>
                <wp:positionV relativeFrom="paragraph">
                  <wp:posOffset>38735</wp:posOffset>
                </wp:positionV>
                <wp:extent cx="685800" cy="272415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3.05pt;mso-position-vertical-relative:text;margin-left:14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87925</wp:posOffset>
                </wp:positionH>
                <wp:positionV relativeFrom="paragraph">
                  <wp:posOffset>29845</wp:posOffset>
                </wp:positionV>
                <wp:extent cx="685800" cy="27241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e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35pt;mso-position-vertical-relative:text;margin-left:3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e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108825</wp:posOffset>
                </wp:positionH>
                <wp:positionV relativeFrom="paragraph">
                  <wp:posOffset>33655</wp:posOffset>
                </wp:positionV>
                <wp:extent cx="685800" cy="272415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65pt;mso-position-vertical-relative:text;margin-left:55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943850</wp:posOffset>
                </wp:positionH>
                <wp:positionV relativeFrom="paragraph">
                  <wp:posOffset>102870</wp:posOffset>
                </wp:positionV>
                <wp:extent cx="802005" cy="447040"/>
                <wp:effectExtent l="3175" t="3175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2080" cy="447120"/>
                          <a:chOff x="0" y="0"/>
                          <a:chExt cx="802080" cy="447120"/>
                        </a:xfrm>
                      </wpg:grpSpPr>
                      <wps:wsp>
                        <wps:cNvSpPr/>
                        <wps:spPr>
                          <a:xfrm>
                            <a:off x="6480" y="0"/>
                            <a:ext cx="0" cy="288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680" y="285120"/>
                            <a:ext cx="0" cy="162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282600"/>
                            <a:ext cx="144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080" y="6480"/>
                            <a:ext cx="792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0560" y="8280"/>
                            <a:ext cx="0" cy="431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0680" y="436320"/>
                            <a:ext cx="66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5.5pt;margin-top:8.1pt;width:63.1pt;height:35.15pt" coordorigin="12510,162" coordsize="1262,703">
                <v:line id="shape_0" from="12520,162" to="12520,615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2730,611" to="12730,865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2510,607" to="12736,607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  <v:line id="shape_0" from="12526,172" to="13772,172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  <v:line id="shape_0" from="13755,175" to="13755,854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2716,849" to="13764,849" stroked="t" o:allowincell="f" style="position:absolute;flip:x">
                  <v:stroke color="red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vSR1          N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KMKMPNVMICTVV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AYN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QYD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FIIH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SYIFN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MCPQIVRN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VERVPLFFFFFLF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          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KMKMPNV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TVV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AYN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Q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FIIH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SYIFN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MCPQIVRNYYTRTVERVPLF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LF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          ----------------K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IM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N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SII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D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Y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F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Y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Q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RT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SF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58975</wp:posOffset>
                </wp:positionH>
                <wp:positionV relativeFrom="paragraph">
                  <wp:posOffset>23495</wp:posOffset>
                </wp:positionV>
                <wp:extent cx="685800" cy="272415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</w:rPr>
                              <w:t>e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85pt;mso-position-vertical-relative:text;margin-left:15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</w:rPr>
                        <w:t>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DDL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VLRMPLVHKWNALGD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FF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YCVYKK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A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R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 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LMDD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VL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LVHKWNALGD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FFI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YCVYKK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V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AP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A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R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          N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RM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H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YLF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I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Y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NK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LVL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br w:type="page"/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Y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N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E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860925</wp:posOffset>
                </wp:positionH>
                <wp:positionV relativeFrom="paragraph">
                  <wp:posOffset>2937510</wp:posOffset>
                </wp:positionV>
                <wp:extent cx="1656080" cy="845820"/>
                <wp:effectExtent l="9525" t="9525" r="9525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2.75pt;margin-top:231.3pt;width:130.3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841500</wp:posOffset>
                </wp:positionH>
                <wp:positionV relativeFrom="paragraph">
                  <wp:posOffset>3975735</wp:posOffset>
                </wp:positionV>
                <wp:extent cx="2133600" cy="845820"/>
                <wp:effectExtent l="9525" t="9525" r="9525" b="95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5pt;margin-top:313.05pt;width:167.9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375150</wp:posOffset>
                </wp:positionH>
                <wp:positionV relativeFrom="paragraph">
                  <wp:posOffset>3975735</wp:posOffset>
                </wp:positionV>
                <wp:extent cx="1257300" cy="845820"/>
                <wp:effectExtent l="9525" t="9525" r="9525" b="95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4.5pt;margin-top:313.05pt;width:98.9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258695</wp:posOffset>
                </wp:positionH>
                <wp:positionV relativeFrom="paragraph">
                  <wp:posOffset>5012055</wp:posOffset>
                </wp:positionV>
                <wp:extent cx="1576705" cy="845820"/>
                <wp:effectExtent l="10160" t="9525" r="8890" b="952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68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7.85pt;margin-top:394.65pt;width:124.1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798695</wp:posOffset>
                </wp:positionH>
                <wp:positionV relativeFrom="paragraph">
                  <wp:posOffset>5006340</wp:posOffset>
                </wp:positionV>
                <wp:extent cx="1367155" cy="845820"/>
                <wp:effectExtent l="10160" t="9525" r="8890" b="952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28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7.85pt;margin-top:394.2pt;width:107.6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058035</wp:posOffset>
                </wp:positionH>
                <wp:positionV relativeFrom="paragraph">
                  <wp:posOffset>-165100</wp:posOffset>
                </wp:positionV>
                <wp:extent cx="1494155" cy="828040"/>
                <wp:effectExtent l="10160" t="9525" r="8890" b="952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4000" cy="828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33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2.05pt;margin-top:-13pt;width:117.6pt;height:65.15pt;mso-wrap-style:none;v-text-anchor:middle">
                <v:fill o:detectmouseclick="t" on="false"/>
                <v:stroke color="#3366ff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355975</wp:posOffset>
                </wp:positionH>
                <wp:positionV relativeFrom="paragraph">
                  <wp:posOffset>-356235</wp:posOffset>
                </wp:positionV>
                <wp:extent cx="635" cy="187325"/>
                <wp:effectExtent l="25400" t="635" r="254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3366ff"/>
                          </a:solidFill>
                          <a:miter/>
                          <a:tailEnd len="med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4.25pt,-28.05pt" to="264.25pt,-13.35pt" stroked="t" o:allowincell="f" style="position:absolute">
                <v:stroke color="#3366ff" weight="19080" endarrow="classic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Y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N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KN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E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470525</wp:posOffset>
                </wp:positionH>
                <wp:positionV relativeFrom="paragraph">
                  <wp:posOffset>2756535</wp:posOffset>
                </wp:positionV>
                <wp:extent cx="533400" cy="228600"/>
                <wp:effectExtent l="0" t="0" r="0" b="0"/>
                <wp:wrapNone/>
                <wp:docPr id="3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217.05pt;mso-position-vertical-relative:text;margin-left:43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708900</wp:posOffset>
                </wp:positionH>
                <wp:positionV relativeFrom="paragraph">
                  <wp:posOffset>2756535</wp:posOffset>
                </wp:positionV>
                <wp:extent cx="647700" cy="228600"/>
                <wp:effectExtent l="0" t="0" r="0" b="0"/>
                <wp:wrapNone/>
                <wp:docPr id="3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18pt;mso-wrap-distance-left:9.05pt;mso-wrap-distance-right:9.05pt;mso-wrap-distance-top:0pt;mso-wrap-distance-bottom:0pt;margin-top:217.05pt;mso-position-vertical-relative:text;margin-left:6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84450</wp:posOffset>
                </wp:positionH>
                <wp:positionV relativeFrom="paragraph">
                  <wp:posOffset>3785235</wp:posOffset>
                </wp:positionV>
                <wp:extent cx="762000" cy="228600"/>
                <wp:effectExtent l="0" t="0" r="0" b="0"/>
                <wp:wrapNone/>
                <wp:docPr id="3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98.05pt;mso-position-vertical-relative:text;margin-left:20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136650</wp:posOffset>
                </wp:positionH>
                <wp:positionV relativeFrom="paragraph">
                  <wp:posOffset>3775710</wp:posOffset>
                </wp:positionV>
                <wp:extent cx="685800" cy="272415"/>
                <wp:effectExtent l="0" t="0" r="0" b="0"/>
                <wp:wrapNone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97.3pt;mso-position-vertical-relative:text;margin-left:8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641850</wp:posOffset>
                </wp:positionH>
                <wp:positionV relativeFrom="paragraph">
                  <wp:posOffset>3785235</wp:posOffset>
                </wp:positionV>
                <wp:extent cx="762000" cy="228600"/>
                <wp:effectExtent l="0" t="0" r="0" b="0"/>
                <wp:wrapNone/>
                <wp:docPr id="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98.05pt;mso-position-vertical-relative:text;margin-left:36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813175</wp:posOffset>
                </wp:positionH>
                <wp:positionV relativeFrom="paragraph">
                  <wp:posOffset>3775710</wp:posOffset>
                </wp:positionV>
                <wp:extent cx="685800" cy="272415"/>
                <wp:effectExtent l="0" t="0" r="0" b="0"/>
                <wp:wrapNone/>
                <wp:docPr id="3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97.3pt;mso-position-vertical-relative:text;margin-left:30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004050</wp:posOffset>
                </wp:positionH>
                <wp:positionV relativeFrom="paragraph">
                  <wp:posOffset>3785235</wp:posOffset>
                </wp:positionV>
                <wp:extent cx="762000" cy="228600"/>
                <wp:effectExtent l="0" t="0" r="0" b="0"/>
                <wp:wrapNone/>
                <wp:docPr id="3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98.05pt;mso-position-vertical-relative:text;margin-left:55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708650</wp:posOffset>
                </wp:positionH>
                <wp:positionV relativeFrom="paragraph">
                  <wp:posOffset>3775710</wp:posOffset>
                </wp:positionV>
                <wp:extent cx="685800" cy="272415"/>
                <wp:effectExtent l="0" t="0" r="0" b="0"/>
                <wp:wrapNone/>
                <wp:docPr id="3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97.3pt;mso-position-vertical-relative:text;margin-left:44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717800</wp:posOffset>
                </wp:positionH>
                <wp:positionV relativeFrom="paragraph">
                  <wp:posOffset>4813935</wp:posOffset>
                </wp:positionV>
                <wp:extent cx="762000" cy="228600"/>
                <wp:effectExtent l="0" t="0" r="0" b="0"/>
                <wp:wrapNone/>
                <wp:docPr id="4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79.05pt;mso-position-vertical-relative:text;margin-left:2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308100</wp:posOffset>
                </wp:positionH>
                <wp:positionV relativeFrom="paragraph">
                  <wp:posOffset>4804410</wp:posOffset>
                </wp:positionV>
                <wp:extent cx="685800" cy="272415"/>
                <wp:effectExtent l="0" t="0" r="0" b="0"/>
                <wp:wrapNone/>
                <wp:docPr id="4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378.3pt;mso-position-vertical-relative:text;margin-left:10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099050</wp:posOffset>
                </wp:positionH>
                <wp:positionV relativeFrom="paragraph">
                  <wp:posOffset>4813935</wp:posOffset>
                </wp:positionV>
                <wp:extent cx="762000" cy="228600"/>
                <wp:effectExtent l="0" t="0" r="0" b="0"/>
                <wp:wrapNone/>
                <wp:docPr id="4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79.05pt;mso-position-vertical-relative:text;margin-left:40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554605</wp:posOffset>
                </wp:positionH>
                <wp:positionV relativeFrom="paragraph">
                  <wp:posOffset>-346075</wp:posOffset>
                </wp:positionV>
                <wp:extent cx="533400" cy="228600"/>
                <wp:effectExtent l="0" t="0" r="0" b="0"/>
                <wp:wrapNone/>
                <wp:docPr id="4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color w:val="3366FF"/>
                              </w:rPr>
                            </w:pPr>
                            <w:r>
                              <w:rPr>
                                <w:color w:val="3366FF"/>
                              </w:rPr>
                              <w:t>S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-27.25pt;mso-position-vertical-relative:text;margin-left:20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color w:val="3366FF"/>
                        </w:rPr>
                      </w:pPr>
                      <w:r>
                        <w:rPr>
                          <w:color w:val="3366FF"/>
                        </w:rPr>
                        <w:t>S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Y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N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KN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E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T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V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LV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KN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E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RTNGQ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S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V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L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N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KN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E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W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I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IKLDGQKINTNYILYVLKGL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D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AIF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S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TKY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TSGN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ySR10         --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DGE-------------MEK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S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bSR10         --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DGE-------------MEK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S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cSR10         ---------------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DGE-------------AEKA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W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0         EN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vSR10         --------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N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0         ENNNNNNNDGHNN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YDHNNDSTLENTNLPQNS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N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KH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LYKDNP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Y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VN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V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-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VN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DEI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VN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DGM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VN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MK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PK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TCP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YLKR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DR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NNNNNNNNNNNNNNSSSSSSSSYYNNM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6470650</wp:posOffset>
                </wp:positionH>
                <wp:positionV relativeFrom="paragraph">
                  <wp:posOffset>31750</wp:posOffset>
                </wp:positionV>
                <wp:extent cx="685800" cy="272415"/>
                <wp:effectExtent l="0" t="0" r="0" b="0"/>
                <wp:wrapNone/>
                <wp:docPr id="4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5pt;mso-position-vertical-relative:text;margin-left:50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188200</wp:posOffset>
                </wp:positionH>
                <wp:positionV relativeFrom="paragraph">
                  <wp:posOffset>88900</wp:posOffset>
                </wp:positionV>
                <wp:extent cx="1529715" cy="845820"/>
                <wp:effectExtent l="10160" t="9525" r="8890" b="952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64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66pt;margin-top:7pt;width:120.4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0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SN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K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Y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10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SN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K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Y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0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K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0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SN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K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Y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0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SN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K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Y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0         N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SN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S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E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GNIHI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GYLPGDK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LY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KI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Y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128000</wp:posOffset>
                </wp:positionH>
                <wp:positionV relativeFrom="paragraph">
                  <wp:posOffset>20955</wp:posOffset>
                </wp:positionV>
                <wp:extent cx="685800" cy="272415"/>
                <wp:effectExtent l="0" t="0" r="0" b="0"/>
                <wp:wrapNone/>
                <wp:docPr id="4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65pt;mso-position-vertical-relative:text;margin-left:64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575425</wp:posOffset>
                </wp:positionH>
                <wp:positionV relativeFrom="paragraph">
                  <wp:posOffset>91440</wp:posOffset>
                </wp:positionV>
                <wp:extent cx="1647825" cy="845820"/>
                <wp:effectExtent l="10160" t="9525" r="8890" b="952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72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17.75pt;margin-top:7.2pt;width:129.7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L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V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F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K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L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V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F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K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L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V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K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L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V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F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K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L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V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F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Y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K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NVCSYLLILLGSLGW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PTL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TFIKI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IFDFIKQ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Q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956050</wp:posOffset>
                </wp:positionH>
                <wp:positionV relativeFrom="paragraph">
                  <wp:posOffset>13970</wp:posOffset>
                </wp:positionV>
                <wp:extent cx="685800" cy="272415"/>
                <wp:effectExtent l="0" t="0" r="0" b="0"/>
                <wp:wrapNone/>
                <wp:docPr id="4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1pt;mso-position-vertical-relative:text;margin-left:3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E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L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S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C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V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DI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E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L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S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C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V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DI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E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C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V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E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L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D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C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DI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black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L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D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C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DI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0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NEDKQYEKLNMF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NV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M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D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A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LKR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FTEIGDMDE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EDI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51075</wp:posOffset>
                </wp:positionH>
                <wp:positionV relativeFrom="paragraph">
                  <wp:posOffset>1644015</wp:posOffset>
                </wp:positionV>
                <wp:extent cx="1382395" cy="571500"/>
                <wp:effectExtent l="10160" t="9525" r="8890" b="952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2400" cy="571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7.25pt;margin-top:129.45pt;width:108.8pt;height:4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993255</wp:posOffset>
                </wp:positionH>
                <wp:positionV relativeFrom="paragraph">
                  <wp:posOffset>1644015</wp:posOffset>
                </wp:positionV>
                <wp:extent cx="1572895" cy="571500"/>
                <wp:effectExtent l="10160" t="9525" r="8890" b="952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40" cy="571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50.65pt;margin-top:129.45pt;width:123.8pt;height:4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74850</wp:posOffset>
                </wp:positionH>
                <wp:positionV relativeFrom="paragraph">
                  <wp:posOffset>2423160</wp:posOffset>
                </wp:positionV>
                <wp:extent cx="1188085" cy="571500"/>
                <wp:effectExtent l="10160" t="9525" r="8890" b="952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0" cy="571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5.5pt;margin-top:190.8pt;width:93.5pt;height:4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825240</wp:posOffset>
                </wp:positionH>
                <wp:positionV relativeFrom="paragraph">
                  <wp:posOffset>2423160</wp:posOffset>
                </wp:positionV>
                <wp:extent cx="3161030" cy="419100"/>
                <wp:effectExtent l="9525" t="9525" r="9525" b="95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1160" cy="419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1.2pt;margin-top:190.8pt;width:248.85pt;height:32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680075</wp:posOffset>
                </wp:positionH>
                <wp:positionV relativeFrom="paragraph">
                  <wp:posOffset>2842260</wp:posOffset>
                </wp:positionV>
                <wp:extent cx="1583690" cy="161925"/>
                <wp:effectExtent l="9525" t="10160" r="9525" b="889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40" cy="162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7.25pt;margin-top:223.8pt;width:124.65pt;height:12.7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36650</wp:posOffset>
                </wp:positionH>
                <wp:positionV relativeFrom="paragraph">
                  <wp:posOffset>3194685</wp:posOffset>
                </wp:positionV>
                <wp:extent cx="1350010" cy="571500"/>
                <wp:effectExtent l="9525" t="9525" r="9525" b="952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00" cy="571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9.5pt;margin-top:251.55pt;width:106.25pt;height:4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07995</wp:posOffset>
                </wp:positionH>
                <wp:positionV relativeFrom="paragraph">
                  <wp:posOffset>3194685</wp:posOffset>
                </wp:positionV>
                <wp:extent cx="1386205" cy="156210"/>
                <wp:effectExtent l="10160" t="9525" r="8890" b="952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360" cy="1562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85pt;margin-top:251.55pt;width:109.1pt;height:12.2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8147050</wp:posOffset>
                </wp:positionH>
                <wp:positionV relativeFrom="paragraph">
                  <wp:posOffset>100965</wp:posOffset>
                </wp:positionV>
                <wp:extent cx="280670" cy="421005"/>
                <wp:effectExtent l="9525" t="10160" r="9525" b="889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00" cy="4208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41.5pt;margin-top:7.95pt;width:22.05pt;height:33.1pt;mso-wrap-style:none;v-text-anchor:middle">
                <v:fill o:detectmouseclick="t" on="false"/>
                <v:stroke color="lime" weight="190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27325</wp:posOffset>
                </wp:positionH>
                <wp:positionV relativeFrom="paragraph">
                  <wp:posOffset>1461135</wp:posOffset>
                </wp:positionV>
                <wp:extent cx="533400" cy="228600"/>
                <wp:effectExtent l="0" t="0" r="0" b="0"/>
                <wp:wrapNone/>
                <wp:docPr id="5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115.05pt;mso-position-vertical-relative:text;margin-left:21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56050</wp:posOffset>
                </wp:positionH>
                <wp:positionV relativeFrom="paragraph">
                  <wp:posOffset>1455420</wp:posOffset>
                </wp:positionV>
                <wp:extent cx="685800" cy="272415"/>
                <wp:effectExtent l="0" t="0" r="0" b="0"/>
                <wp:wrapNone/>
                <wp:docPr id="5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14.6pt;mso-position-vertical-relative:text;margin-left:3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403850</wp:posOffset>
                </wp:positionH>
                <wp:positionV relativeFrom="paragraph">
                  <wp:posOffset>1461135</wp:posOffset>
                </wp:positionV>
                <wp:extent cx="609600" cy="228600"/>
                <wp:effectExtent l="0" t="0" r="0" b="0"/>
                <wp:wrapNone/>
                <wp:docPr id="5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115.05pt;mso-position-vertical-relative:text;margin-left:42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394575</wp:posOffset>
                </wp:positionH>
                <wp:positionV relativeFrom="paragraph">
                  <wp:posOffset>1461135</wp:posOffset>
                </wp:positionV>
                <wp:extent cx="762000" cy="228600"/>
                <wp:effectExtent l="0" t="0" r="0" b="0"/>
                <wp:wrapNone/>
                <wp:docPr id="6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15.05pt;mso-position-vertical-relative:text;margin-left:58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51075</wp:posOffset>
                </wp:positionH>
                <wp:positionV relativeFrom="paragraph">
                  <wp:posOffset>2242185</wp:posOffset>
                </wp:positionV>
                <wp:extent cx="695325" cy="228600"/>
                <wp:effectExtent l="0" t="0" r="0" b="0"/>
                <wp:wrapNone/>
                <wp:docPr id="6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8pt;mso-wrap-distance-left:9.05pt;mso-wrap-distance-right:9.05pt;mso-wrap-distance-top:0pt;mso-wrap-distance-bottom:0pt;margin-top:176.55pt;mso-position-vertical-relative:text;margin-left:17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12850</wp:posOffset>
                </wp:positionH>
                <wp:positionV relativeFrom="paragraph">
                  <wp:posOffset>2236470</wp:posOffset>
                </wp:positionV>
                <wp:extent cx="685800" cy="272415"/>
                <wp:effectExtent l="0" t="0" r="0" b="0"/>
                <wp:wrapNone/>
                <wp:docPr id="62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76.1pt;mso-position-vertical-relative:text;margin-left:9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013325</wp:posOffset>
                </wp:positionH>
                <wp:positionV relativeFrom="paragraph">
                  <wp:posOffset>2242185</wp:posOffset>
                </wp:positionV>
                <wp:extent cx="695325" cy="228600"/>
                <wp:effectExtent l="0" t="0" r="0" b="0"/>
                <wp:wrapNone/>
                <wp:docPr id="6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8pt;mso-wrap-distance-left:9.05pt;mso-wrap-distance-right:9.05pt;mso-wrap-distance-top:0pt;mso-wrap-distance-bottom:0pt;margin-top:176.55pt;mso-position-vertical-relative:text;margin-left:39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194675</wp:posOffset>
                </wp:positionH>
                <wp:positionV relativeFrom="paragraph">
                  <wp:posOffset>2242185</wp:posOffset>
                </wp:positionV>
                <wp:extent cx="695325" cy="228600"/>
                <wp:effectExtent l="0" t="0" r="0" b="0"/>
                <wp:wrapNone/>
                <wp:docPr id="64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8pt;mso-wrap-distance-left:9.05pt;mso-wrap-distance-right:9.05pt;mso-wrap-distance-top:0pt;mso-wrap-distance-bottom:0pt;margin-top:176.55pt;mso-position-vertical-relative:text;margin-left:64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517650</wp:posOffset>
                </wp:positionH>
                <wp:positionV relativeFrom="paragraph">
                  <wp:posOffset>3013710</wp:posOffset>
                </wp:positionV>
                <wp:extent cx="695325" cy="228600"/>
                <wp:effectExtent l="0" t="0" r="0" b="0"/>
                <wp:wrapNone/>
                <wp:docPr id="65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8pt;mso-wrap-distance-left:9.05pt;mso-wrap-distance-right:9.05pt;mso-wrap-distance-top:0pt;mso-wrap-distance-bottom:0pt;margin-top:237.3pt;mso-position-vertical-relative:text;margin-left:1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336925</wp:posOffset>
                </wp:positionH>
                <wp:positionV relativeFrom="paragraph">
                  <wp:posOffset>3013710</wp:posOffset>
                </wp:positionV>
                <wp:extent cx="695325" cy="228600"/>
                <wp:effectExtent l="0" t="0" r="0" b="0"/>
                <wp:wrapNone/>
                <wp:docPr id="6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8pt;mso-wrap-distance-left:9.05pt;mso-wrap-distance-right:9.05pt;mso-wrap-distance-top:0pt;mso-wrap-distance-bottom:0pt;margin-top:237.3pt;mso-position-vertical-relative:text;margin-left:26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117850</wp:posOffset>
                </wp:positionH>
                <wp:positionV relativeFrom="paragraph">
                  <wp:posOffset>2236470</wp:posOffset>
                </wp:positionV>
                <wp:extent cx="685800" cy="272415"/>
                <wp:effectExtent l="0" t="0" r="0" b="0"/>
                <wp:wrapNone/>
                <wp:docPr id="6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76.1pt;mso-position-vertical-relative:text;margin-left:24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371850</wp:posOffset>
                </wp:positionH>
                <wp:positionV relativeFrom="paragraph">
                  <wp:posOffset>-66040</wp:posOffset>
                </wp:positionV>
                <wp:extent cx="762000" cy="228600"/>
                <wp:effectExtent l="0" t="0" r="0" b="0"/>
                <wp:wrapNone/>
                <wp:docPr id="6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N-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-5.2pt;mso-position-vertical-relative:text;margin-left:26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N-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918450</wp:posOffset>
                </wp:positionH>
                <wp:positionV relativeFrom="paragraph">
                  <wp:posOffset>-104140</wp:posOffset>
                </wp:positionV>
                <wp:extent cx="762000" cy="228600"/>
                <wp:effectExtent l="0" t="0" r="0" b="0"/>
                <wp:wrapNone/>
                <wp:docPr id="69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N-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-8.2pt;mso-position-vertical-relative:text;margin-left:62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N-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734050</wp:posOffset>
                </wp:positionH>
                <wp:positionV relativeFrom="paragraph">
                  <wp:posOffset>670560</wp:posOffset>
                </wp:positionV>
                <wp:extent cx="762000" cy="228600"/>
                <wp:effectExtent l="0" t="0" r="0" b="0"/>
                <wp:wrapNone/>
                <wp:docPr id="70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N-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2.8pt;mso-position-vertical-relative:text;margin-left:45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N-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cSR12         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VFLFF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Q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SSKVIYG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S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D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ySR12         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FVFLFL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Q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W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SSK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G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S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D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632200</wp:posOffset>
                </wp:positionH>
                <wp:positionV relativeFrom="paragraph">
                  <wp:posOffset>6985</wp:posOffset>
                </wp:positionV>
                <wp:extent cx="280670" cy="107950"/>
                <wp:effectExtent l="9525" t="9525" r="9525" b="952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00" cy="108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6pt;margin-top:0.55pt;width:22.05pt;height:8.45pt;mso-wrap-style:none;v-text-anchor:middle">
                <v:fill o:detectmouseclick="t" on="false"/>
                <v:stroke color="lime" weight="190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12         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W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AIYFIAF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L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YMIS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KNKSCN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SSKVIYG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S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2         ----------------------------------------------------------------------MN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I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------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T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VIYG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962650</wp:posOffset>
                </wp:positionH>
                <wp:positionV relativeFrom="paragraph">
                  <wp:posOffset>99060</wp:posOffset>
                </wp:positionV>
                <wp:extent cx="280670" cy="421005"/>
                <wp:effectExtent l="9525" t="10160" r="9525" b="889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00" cy="4208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9.5pt;margin-top:7.8pt;width:22.05pt;height:33.1pt;mso-wrap-style:none;v-text-anchor:middle">
                <v:fill o:detectmouseclick="t" on="false"/>
                <v:stroke color="lime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KL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D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YN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NG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EDL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D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F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AFKIE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L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KLLILD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YN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NG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EDL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F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D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F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AFKIE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L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LD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YN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KNG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EDLE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F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D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F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AFKIE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SR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KLLI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L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ALF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N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E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318250</wp:posOffset>
                </wp:positionH>
                <wp:positionV relativeFrom="paragraph">
                  <wp:posOffset>27305</wp:posOffset>
                </wp:positionV>
                <wp:extent cx="685800" cy="272415"/>
                <wp:effectExtent l="0" t="0" r="0" b="0"/>
                <wp:wrapNone/>
                <wp:docPr id="73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15pt;mso-position-vertical-relative:text;margin-left:4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994275</wp:posOffset>
                </wp:positionH>
                <wp:positionV relativeFrom="paragraph">
                  <wp:posOffset>88265</wp:posOffset>
                </wp:positionV>
                <wp:extent cx="1382395" cy="571500"/>
                <wp:effectExtent l="10160" t="9525" r="8890" b="952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2400" cy="571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3.25pt;margin-top:6.95pt;width:108.8pt;height:4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LRNHFSCEEQGLIE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IH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FN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VLSQIYESIFD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IIF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LRNHFSCEEQGLIE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IH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VLSQIYESIFD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F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HFSCEEQG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N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FN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F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VLSQIY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D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2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LRNHFSC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GLIE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I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S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SRQ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LIH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A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T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VLS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S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IIF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385050</wp:posOffset>
                </wp:positionH>
                <wp:positionV relativeFrom="paragraph">
                  <wp:posOffset>35560</wp:posOffset>
                </wp:positionV>
                <wp:extent cx="685800" cy="272415"/>
                <wp:effectExtent l="0" t="0" r="0" b="0"/>
                <wp:wrapNone/>
                <wp:docPr id="75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8pt;mso-position-vertical-relative:text;margin-left:58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357870</wp:posOffset>
                </wp:positionH>
                <wp:positionV relativeFrom="paragraph">
                  <wp:posOffset>92710</wp:posOffset>
                </wp:positionV>
                <wp:extent cx="360045" cy="572135"/>
                <wp:effectExtent l="10160" t="10160" r="8890" b="889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57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58.1pt;margin-top:7.3pt;width:28.3pt;height:4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2         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KE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LF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SLH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ALPF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12         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RKE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LF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SLH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F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YM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2         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ILF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H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ALPF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12         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K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H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WGGLANYGTVTSRVEEMPTPSYSLPL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ALPF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T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403475</wp:posOffset>
                </wp:positionH>
                <wp:positionV relativeFrom="paragraph">
                  <wp:posOffset>29845</wp:posOffset>
                </wp:positionV>
                <wp:extent cx="685800" cy="272415"/>
                <wp:effectExtent l="0" t="0" r="0" b="0"/>
                <wp:wrapNone/>
                <wp:docPr id="7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2.35pt;mso-position-vertical-relative:text;margin-left:1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12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FF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ALYP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MH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EEV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ySR12         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F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V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------------------------------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007995</wp:posOffset>
                </wp:positionH>
                <wp:positionV relativeFrom="paragraph">
                  <wp:posOffset>635</wp:posOffset>
                </wp:positionV>
                <wp:extent cx="1403985" cy="270510"/>
                <wp:effectExtent l="10160" t="9525" r="8890" b="952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0" cy="2703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85pt;margin-top:0pt;width:110.5pt;height:21.2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12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D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W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VHF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ILIY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KF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DL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12      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999999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Y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AS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GA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---E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R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H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AS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i/>
          <w:i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FYTSCS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FYTSCS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FYTSCS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k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YTSCS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FYTSCS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AKRHKLKI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FFV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TGIHTVF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R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FYTS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KWE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KEN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NK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INDDLINV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E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D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bSR25         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SN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MWILC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YGIRLFNNNLINIYTIRTC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N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ySR25         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SN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MW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C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YGIRLFNNNLINIYTIRTC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N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cSR25         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MWILCY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IRLFNNNLINIYTIRTC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25         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SN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MWILC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YGIRL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NLINIYTIRT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N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vSR25         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SNS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MWILC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YGIRLFNNNLINI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RTC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N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fSR25         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KE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N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YY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ILC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FLCFLSFLYGIR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NN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IY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RTCK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ENT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YW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NFNVFMSKYTDSF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584700</wp:posOffset>
                </wp:positionH>
                <wp:positionV relativeFrom="paragraph">
                  <wp:posOffset>-1858010</wp:posOffset>
                </wp:positionV>
                <wp:extent cx="1382395" cy="845820"/>
                <wp:effectExtent l="10160" t="9525" r="8890" b="952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24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1pt;margin-top:-146.3pt;width:108.8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706880</wp:posOffset>
                </wp:positionH>
                <wp:positionV relativeFrom="paragraph">
                  <wp:posOffset>-1858010</wp:posOffset>
                </wp:positionV>
                <wp:extent cx="1583690" cy="845820"/>
                <wp:effectExtent l="9525" t="9525" r="9525" b="952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4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33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4.4pt;margin-top:-146.3pt;width:124.65pt;height:66.55pt;mso-wrap-style:none;v-text-anchor:middle">
                <v:fill o:detectmouseclick="t" on="false"/>
                <v:stroke color="#3366ff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079750</wp:posOffset>
                </wp:positionH>
                <wp:positionV relativeFrom="paragraph">
                  <wp:posOffset>-2038985</wp:posOffset>
                </wp:positionV>
                <wp:extent cx="635" cy="161925"/>
                <wp:effectExtent l="25400" t="635" r="2540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620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3366ff"/>
                          </a:solidFill>
                          <a:miter/>
                          <a:tailEnd len="med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.5pt,-160.55pt" to="242.5pt,-147.85pt" stroked="t" o:allowincell="f" style="position:absolute">
                <v:stroke color="#3366ff" weight="19080" endarrow="classic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660650</wp:posOffset>
                </wp:positionH>
                <wp:positionV relativeFrom="paragraph">
                  <wp:posOffset>-819785</wp:posOffset>
                </wp:positionV>
                <wp:extent cx="1242060" cy="845820"/>
                <wp:effectExtent l="9525" t="9525" r="9525" b="952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9.5pt;margin-top:-64.55pt;width:97.7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904865</wp:posOffset>
                </wp:positionH>
                <wp:positionV relativeFrom="paragraph">
                  <wp:posOffset>-819785</wp:posOffset>
                </wp:positionV>
                <wp:extent cx="1632585" cy="845820"/>
                <wp:effectExtent l="10160" t="9525" r="8890" b="952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26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4.95pt;margin-top:-64.55pt;width:128.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765300</wp:posOffset>
                </wp:positionH>
                <wp:positionV relativeFrom="paragraph">
                  <wp:posOffset>208915</wp:posOffset>
                </wp:positionV>
                <wp:extent cx="1242060" cy="845820"/>
                <wp:effectExtent l="9525" t="9525" r="9525" b="952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9pt;margin-top:16.45pt;width:97.7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956050</wp:posOffset>
                </wp:positionH>
                <wp:positionV relativeFrom="paragraph">
                  <wp:posOffset>208915</wp:posOffset>
                </wp:positionV>
                <wp:extent cx="1600200" cy="845820"/>
                <wp:effectExtent l="9525" t="9525" r="9525" b="952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5pt;margin-top:16.45pt;width:125.9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908800</wp:posOffset>
                </wp:positionH>
                <wp:positionV relativeFrom="paragraph">
                  <wp:posOffset>208915</wp:posOffset>
                </wp:positionV>
                <wp:extent cx="1600200" cy="845820"/>
                <wp:effectExtent l="9525" t="9525" r="9525" b="952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44pt;margin-top:16.45pt;width:125.9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022850</wp:posOffset>
                </wp:positionH>
                <wp:positionV relativeFrom="paragraph">
                  <wp:posOffset>-2048510</wp:posOffset>
                </wp:positionV>
                <wp:extent cx="533400" cy="228600"/>
                <wp:effectExtent l="0" t="0" r="0" b="0"/>
                <wp:wrapNone/>
                <wp:docPr id="87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-161.3pt;mso-position-vertical-relative:text;margin-left:39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7080250</wp:posOffset>
                </wp:positionH>
                <wp:positionV relativeFrom="paragraph">
                  <wp:posOffset>-2058035</wp:posOffset>
                </wp:positionV>
                <wp:extent cx="685800" cy="272415"/>
                <wp:effectExtent l="0" t="0" r="0" b="0"/>
                <wp:wrapNone/>
                <wp:docPr id="88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162.05pt;mso-position-vertical-relative:text;margin-left:55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203450</wp:posOffset>
                </wp:positionH>
                <wp:positionV relativeFrom="paragraph">
                  <wp:posOffset>-2048510</wp:posOffset>
                </wp:positionV>
                <wp:extent cx="533400" cy="228600"/>
                <wp:effectExtent l="0" t="0" r="0" b="0"/>
                <wp:wrapNone/>
                <wp:docPr id="8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color w:val="3366FF"/>
                              </w:rPr>
                            </w:pPr>
                            <w:r>
                              <w:rPr>
                                <w:color w:val="3366FF"/>
                              </w:rPr>
                              <w:t>S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-161.3pt;mso-position-vertical-relative:text;margin-left:17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color w:val="3366FF"/>
                        </w:rPr>
                      </w:pPr>
                      <w:r>
                        <w:rPr>
                          <w:color w:val="3366FF"/>
                        </w:rPr>
                        <w:t>S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003550</wp:posOffset>
                </wp:positionH>
                <wp:positionV relativeFrom="paragraph">
                  <wp:posOffset>-1000760</wp:posOffset>
                </wp:positionV>
                <wp:extent cx="628650" cy="228600"/>
                <wp:effectExtent l="0" t="0" r="0" b="0"/>
                <wp:wrapNone/>
                <wp:docPr id="9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18pt;mso-wrap-distance-left:9.05pt;mso-wrap-distance-right:9.05pt;mso-wrap-distance-top:0pt;mso-wrap-distance-bottom:0pt;margin-top:-78.8pt;mso-position-vertical-relative:text;margin-left:23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517650</wp:posOffset>
                </wp:positionH>
                <wp:positionV relativeFrom="paragraph">
                  <wp:posOffset>-1010285</wp:posOffset>
                </wp:positionV>
                <wp:extent cx="685800" cy="272415"/>
                <wp:effectExtent l="0" t="0" r="0" b="0"/>
                <wp:wrapNone/>
                <wp:docPr id="9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79.55pt;mso-position-vertical-relative:text;margin-left:1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375400</wp:posOffset>
                </wp:positionH>
                <wp:positionV relativeFrom="paragraph">
                  <wp:posOffset>-1000760</wp:posOffset>
                </wp:positionV>
                <wp:extent cx="704850" cy="228600"/>
                <wp:effectExtent l="0" t="0" r="0" b="0"/>
                <wp:wrapNone/>
                <wp:docPr id="92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18pt;mso-wrap-distance-left:9.05pt;mso-wrap-distance-right:9.05pt;mso-wrap-distance-top:0pt;mso-wrap-distance-bottom:0pt;margin-top:-78.8pt;mso-position-vertical-relative:text;margin-left:50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489450</wp:posOffset>
                </wp:positionH>
                <wp:positionV relativeFrom="paragraph">
                  <wp:posOffset>-1010285</wp:posOffset>
                </wp:positionV>
                <wp:extent cx="685800" cy="272415"/>
                <wp:effectExtent l="0" t="0" r="0" b="0"/>
                <wp:wrapNone/>
                <wp:docPr id="93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79.55pt;mso-position-vertical-relative:text;margin-left:3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7766050</wp:posOffset>
                </wp:positionH>
                <wp:positionV relativeFrom="paragraph">
                  <wp:posOffset>-1006475</wp:posOffset>
                </wp:positionV>
                <wp:extent cx="685800" cy="272415"/>
                <wp:effectExtent l="0" t="0" r="0" b="0"/>
                <wp:wrapNone/>
                <wp:docPr id="94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-79.25pt;mso-position-vertical-relative:text;margin-left:6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051050</wp:posOffset>
                </wp:positionH>
                <wp:positionV relativeFrom="paragraph">
                  <wp:posOffset>27940</wp:posOffset>
                </wp:positionV>
                <wp:extent cx="704850" cy="228600"/>
                <wp:effectExtent l="0" t="0" r="0" b="0"/>
                <wp:wrapNone/>
                <wp:docPr id="95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18pt;mso-wrap-distance-left:9.05pt;mso-wrap-distance-right:9.05pt;mso-wrap-distance-top:0pt;mso-wrap-distance-bottom:0pt;margin-top:2.2pt;mso-position-vertical-relative:text;margin-left:1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079500</wp:posOffset>
                </wp:positionH>
                <wp:positionV relativeFrom="paragraph">
                  <wp:posOffset>22225</wp:posOffset>
                </wp:positionV>
                <wp:extent cx="685800" cy="272415"/>
                <wp:effectExtent l="0" t="0" r="0" b="0"/>
                <wp:wrapNone/>
                <wp:docPr id="96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75pt;mso-position-vertical-relative:text;margin-left: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394200</wp:posOffset>
                </wp:positionH>
                <wp:positionV relativeFrom="paragraph">
                  <wp:posOffset>27940</wp:posOffset>
                </wp:positionV>
                <wp:extent cx="704850" cy="228600"/>
                <wp:effectExtent l="0" t="0" r="0" b="0"/>
                <wp:wrapNone/>
                <wp:docPr id="97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18pt;mso-wrap-distance-left:9.05pt;mso-wrap-distance-right:9.05pt;mso-wrap-distance-top:0pt;mso-wrap-distance-bottom:0pt;margin-top:2.2pt;mso-position-vertical-relative:text;margin-left:34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098800</wp:posOffset>
                </wp:positionH>
                <wp:positionV relativeFrom="paragraph">
                  <wp:posOffset>22225</wp:posOffset>
                </wp:positionV>
                <wp:extent cx="685800" cy="272415"/>
                <wp:effectExtent l="0" t="0" r="0" b="0"/>
                <wp:wrapNone/>
                <wp:docPr id="9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75pt;mso-position-vertical-relative:text;margin-left:2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7366000</wp:posOffset>
                </wp:positionH>
                <wp:positionV relativeFrom="paragraph">
                  <wp:posOffset>27940</wp:posOffset>
                </wp:positionV>
                <wp:extent cx="704850" cy="228600"/>
                <wp:effectExtent l="0" t="0" r="0" b="0"/>
                <wp:wrapNone/>
                <wp:docPr id="9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18pt;mso-wrap-distance-left:9.05pt;mso-wrap-distance-right:9.05pt;mso-wrap-distance-top:0pt;mso-wrap-distance-bottom:0pt;margin-top:2.2pt;mso-position-vertical-relative:text;margin-left:5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889625</wp:posOffset>
                </wp:positionH>
                <wp:positionV relativeFrom="paragraph">
                  <wp:posOffset>22225</wp:posOffset>
                </wp:positionV>
                <wp:extent cx="685800" cy="272415"/>
                <wp:effectExtent l="0" t="0" r="0" b="0"/>
                <wp:wrapNone/>
                <wp:docPr id="100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75pt;mso-position-vertical-relative:text;margin-left:46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8191500</wp:posOffset>
                </wp:positionH>
                <wp:positionV relativeFrom="paragraph">
                  <wp:posOffset>18415</wp:posOffset>
                </wp:positionV>
                <wp:extent cx="685800" cy="272415"/>
                <wp:effectExtent l="0" t="0" r="0" b="0"/>
                <wp:wrapNone/>
                <wp:docPr id="10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8000"/>
                                <w:sz w:val="22"/>
                                <w:szCs w:val="22"/>
                              </w:rPr>
                              <w:t>e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1.45pt;mso-wrap-distance-left:9.05pt;mso-wrap-distance-right:9.05pt;mso-wrap-distance-top:0pt;mso-wrap-distance-bottom:0pt;margin-top:1.45pt;mso-position-vertical-relative:text;margin-left:6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008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008000"/>
                          <w:sz w:val="22"/>
                          <w:szCs w:val="22"/>
                        </w:rPr>
                        <w:t>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LNYA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TYVLEI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V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LNYA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TYVLEI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V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LNY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VLEI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M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V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25         Q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FLNYA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TYVLEI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V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A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V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TYVLEINK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N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VI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F</w:t>
      </w:r>
      <w:r>
        <w:rPr>
          <w:rFonts w:cs="Courier New" w:ascii="Courier New" w:hAnsi="Courier New"/>
          <w:b/>
          <w:bCs/>
          <w:color w:val="FFFFFF"/>
          <w:sz w:val="18"/>
          <w:szCs w:val="18"/>
          <w:highlight w:val="magenta"/>
          <w:shd w:fill="333333" w:val="clear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R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N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Q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YK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Y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NLNQ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IFLCLILYTI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EITYVLEIN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P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NVQ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KL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IYL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I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SVIFYFSV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YSIKD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Q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441450</wp:posOffset>
                </wp:positionH>
                <wp:positionV relativeFrom="paragraph">
                  <wp:posOffset>29845</wp:posOffset>
                </wp:positionV>
                <wp:extent cx="704850" cy="228600"/>
                <wp:effectExtent l="0" t="0" r="0" b="0"/>
                <wp:wrapNone/>
                <wp:docPr id="102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TM-V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18pt;mso-wrap-distance-left:9.05pt;mso-wrap-distance-right:9.05pt;mso-wrap-distance-top:0pt;mso-wrap-distance-bottom:0pt;margin-top:2.35pt;mso-position-vertical-relative:text;margin-left:11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b/>
                          <w:b/>
                          <w:bCs/>
                          <w:color w:val="FF0000"/>
                          <w:sz w:val="22"/>
                          <w:szCs w:val="22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color w:val="FF0000"/>
                          <w:sz w:val="22"/>
                          <w:szCs w:val="22"/>
                        </w:rPr>
                        <w:t>TM-V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136650</wp:posOffset>
                </wp:positionH>
                <wp:positionV relativeFrom="paragraph">
                  <wp:posOffset>81280</wp:posOffset>
                </wp:positionV>
                <wp:extent cx="1259840" cy="845820"/>
                <wp:effectExtent l="9525" t="9525" r="9525" b="952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84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9.5pt;margin-top:6.4pt;width:99.15pt;height:66.5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b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VNFQ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M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SLTYIK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y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VNFQIM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SLTYIK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P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c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VNFQIM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SLTYIK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PkSR25         Y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VNFQIM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SLTYIK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v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VNFQIM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SLTYIKR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666666"/>
          <w:sz w:val="18"/>
          <w:szCs w:val="18"/>
          <w:shd w:fill="FFFFFF" w:val="clear"/>
          <w:lang w:val="en-US"/>
        </w:rPr>
        <w:t>V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 xml:space="preserve">PfSR25         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VNFQ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LW</w:t>
      </w:r>
      <w:r>
        <w:rPr>
          <w:rFonts w:cs="Courier New" w:ascii="Courier New" w:hAnsi="Courier New"/>
          <w:b/>
          <w:bCs/>
          <w:color w:val="000000"/>
          <w:sz w:val="18"/>
          <w:szCs w:val="18"/>
          <w:shd w:fill="CCCCCC" w:val="clear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FFISLTYI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8"/>
          <w:szCs w:val="18"/>
          <w:shd w:fill="333333" w:val="clear"/>
          <w:lang w:val="en-US"/>
        </w:rPr>
        <w:t>QLFI</w:t>
      </w:r>
      <w:r>
        <w:rPr>
          <w:rFonts w:cs="Courier New" w:ascii="Courier New" w:hAnsi="Courier New"/>
          <w:b/>
          <w:bCs/>
          <w:color w:val="333333"/>
          <w:sz w:val="18"/>
          <w:szCs w:val="18"/>
          <w:shd w:fill="FFFFFF" w:val="clear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  <w:t>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shd w:fill="FFFFFF" w:val="clear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ourier New" w:hAnsi="Courier New" w:cs="Courier New"/>
      <w:b/>
      <w:bCs/>
      <w:color w:val="00FF00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5:05:00Z</dcterms:created>
  <dc:creator>Luciana</dc:creator>
  <dc:description/>
  <dc:language>en-US</dc:language>
  <cp:lastModifiedBy>pgalante</cp:lastModifiedBy>
  <dcterms:modified xsi:type="dcterms:W3CDTF">2008-02-27T15:05:00Z</dcterms:modified>
  <cp:revision>2</cp:revision>
  <dc:subject/>
  <dc:title>Supplemental data file 3: Aligments of PfGPCRs</dc:title>
</cp:coreProperties>
</file>